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FD6" w:rsidRPr="00D043A9" w:rsidRDefault="001E3FD6" w:rsidP="001E3FD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 Table.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504"/>
        <w:gridCol w:w="1372"/>
        <w:gridCol w:w="1372"/>
        <w:gridCol w:w="1371"/>
        <w:gridCol w:w="1371"/>
        <w:gridCol w:w="1371"/>
        <w:gridCol w:w="1371"/>
        <w:gridCol w:w="1371"/>
        <w:gridCol w:w="1371"/>
        <w:gridCol w:w="1371"/>
        <w:gridCol w:w="1373"/>
      </w:tblGrid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</w:tcPr>
          <w:p w:rsidR="001E3FD6" w:rsidRPr="00CA010F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82" w:type="pct"/>
            <w:vAlign w:val="center"/>
          </w:tcPr>
          <w:p w:rsidR="001E3FD6" w:rsidRPr="00CA010F" w:rsidRDefault="001E3FD6" w:rsidP="00983DB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</w:pPr>
          </w:p>
        </w:tc>
        <w:tc>
          <w:tcPr>
            <w:tcW w:w="482" w:type="pct"/>
            <w:vAlign w:val="center"/>
          </w:tcPr>
          <w:p w:rsidR="001E3FD6" w:rsidRPr="00CA010F" w:rsidRDefault="001E3FD6" w:rsidP="00983DB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</w:pPr>
          </w:p>
        </w:tc>
        <w:tc>
          <w:tcPr>
            <w:tcW w:w="482" w:type="pct"/>
            <w:vAlign w:val="center"/>
          </w:tcPr>
          <w:p w:rsidR="001E3FD6" w:rsidRPr="00CA010F" w:rsidRDefault="001E3FD6" w:rsidP="00983DB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</w:pPr>
          </w:p>
        </w:tc>
        <w:tc>
          <w:tcPr>
            <w:tcW w:w="482" w:type="pct"/>
            <w:vAlign w:val="center"/>
          </w:tcPr>
          <w:p w:rsidR="001E3FD6" w:rsidRPr="00CA010F" w:rsidRDefault="001E3FD6" w:rsidP="00983DB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</w:pPr>
          </w:p>
        </w:tc>
        <w:tc>
          <w:tcPr>
            <w:tcW w:w="964" w:type="pct"/>
            <w:gridSpan w:val="2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ME </w:t>
            </w:r>
            <w:proofErr w:type="spellStart"/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PDMS</w:t>
            </w:r>
          </w:p>
        </w:tc>
        <w:tc>
          <w:tcPr>
            <w:tcW w:w="964" w:type="pct"/>
            <w:gridSpan w:val="2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ME </w:t>
            </w:r>
            <w:proofErr w:type="spellStart"/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PA</w:t>
            </w:r>
          </w:p>
        </w:tc>
        <w:tc>
          <w:tcPr>
            <w:tcW w:w="965" w:type="pct"/>
            <w:gridSpan w:val="2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ME </w:t>
            </w:r>
            <w:proofErr w:type="spellStart"/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961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DVB/CAR/PDMS 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CA010F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82" w:type="pct"/>
            <w:vAlign w:val="center"/>
          </w:tcPr>
          <w:p w:rsidR="001E3FD6" w:rsidRPr="00CA010F" w:rsidRDefault="001E3FD6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A01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temperature of SPME sorption</w:t>
            </w:r>
            <w:r w:rsidRPr="00CA0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°C)</w:t>
            </w:r>
          </w:p>
        </w:tc>
        <w:tc>
          <w:tcPr>
            <w:tcW w:w="482" w:type="pct"/>
            <w:vAlign w:val="center"/>
          </w:tcPr>
          <w:p w:rsidR="001E3FD6" w:rsidRPr="00CA010F" w:rsidRDefault="001E3FD6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A01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time of SPME sorption</w:t>
            </w:r>
            <w:r w:rsidRPr="00CA0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482" w:type="pct"/>
            <w:vAlign w:val="center"/>
          </w:tcPr>
          <w:p w:rsidR="001E3FD6" w:rsidRPr="00CA010F" w:rsidRDefault="001E3FD6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A01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temperature prior to compression</w:t>
            </w:r>
            <w:r w:rsidRPr="00CA010F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482" w:type="pct"/>
            <w:vAlign w:val="center"/>
          </w:tcPr>
          <w:p w:rsidR="001E3FD6" w:rsidRPr="00CA010F" w:rsidRDefault="001E3FD6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A01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tempering time prior to compression</w:t>
            </w:r>
            <w:r w:rsidRPr="00CA010F">
              <w:rPr>
                <w:rFonts w:ascii="Times New Roman" w:hAnsi="Times New Roman" w:cs="Times New Roman"/>
                <w:sz w:val="20"/>
                <w:szCs w:val="20"/>
              </w:rPr>
              <w:t xml:space="preserve"> (min)</w:t>
            </w:r>
          </w:p>
        </w:tc>
        <w:tc>
          <w:tcPr>
            <w:tcW w:w="482" w:type="pct"/>
            <w:vAlign w:val="center"/>
          </w:tcPr>
          <w:p w:rsidR="001E3FD6" w:rsidRPr="00612B45" w:rsidRDefault="001E3FD6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  <w:proofErr w:type="spellEnd"/>
          </w:p>
        </w:tc>
        <w:tc>
          <w:tcPr>
            <w:tcW w:w="482" w:type="pct"/>
            <w:vAlign w:val="center"/>
          </w:tcPr>
          <w:p w:rsidR="001E3FD6" w:rsidRPr="00612B45" w:rsidRDefault="001E3FD6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proofErr w:type="spellEnd"/>
          </w:p>
        </w:tc>
        <w:tc>
          <w:tcPr>
            <w:tcW w:w="482" w:type="pct"/>
            <w:vAlign w:val="center"/>
          </w:tcPr>
          <w:p w:rsidR="001E3FD6" w:rsidRPr="00612B45" w:rsidRDefault="001E3FD6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  <w:proofErr w:type="spellEnd"/>
          </w:p>
        </w:tc>
        <w:tc>
          <w:tcPr>
            <w:tcW w:w="482" w:type="pct"/>
            <w:vAlign w:val="center"/>
          </w:tcPr>
          <w:p w:rsidR="001E3FD6" w:rsidRPr="00612B45" w:rsidRDefault="001E3FD6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proofErr w:type="spellEnd"/>
          </w:p>
        </w:tc>
        <w:tc>
          <w:tcPr>
            <w:tcW w:w="482" w:type="pct"/>
            <w:vAlign w:val="center"/>
          </w:tcPr>
          <w:p w:rsidR="001E3FD6" w:rsidRPr="00612B45" w:rsidRDefault="001E3FD6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  <w:proofErr w:type="spellEnd"/>
          </w:p>
        </w:tc>
        <w:tc>
          <w:tcPr>
            <w:tcW w:w="483" w:type="pct"/>
            <w:vAlign w:val="center"/>
          </w:tcPr>
          <w:p w:rsidR="001E3FD6" w:rsidRPr="00612B45" w:rsidRDefault="001E3FD6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proofErr w:type="spellEnd"/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301277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153218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357339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74631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176044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47198219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78343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6436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597821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950464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72356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6740215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00427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5754942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95558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2101121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114880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3341150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540351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 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12580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923929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56455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23415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5533938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54937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322002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31266771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9111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5900711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7945168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73405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68057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3093574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894277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32798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9036632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90775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94260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253231</w:t>
            </w:r>
          </w:p>
        </w:tc>
      </w:tr>
      <w:tr w:rsidR="001E3FD6" w:rsidRPr="00A57673" w:rsidTr="00983DB8">
        <w:trPr>
          <w:trHeight w:val="340"/>
        </w:trPr>
        <w:tc>
          <w:tcPr>
            <w:tcW w:w="177" w:type="pct"/>
            <w:noWrap/>
            <w:vAlign w:val="center"/>
            <w:hideMark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82" w:type="pct"/>
            <w:vAlign w:val="center"/>
          </w:tcPr>
          <w:p w:rsidR="001E3FD6" w:rsidRPr="00A57673" w:rsidRDefault="001E3FD6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5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54996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1E3FD6" w:rsidRPr="00461353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53">
              <w:rPr>
                <w:rFonts w:ascii="Times New Roman" w:hAnsi="Times New Roman" w:cs="Times New Roman"/>
                <w:sz w:val="20"/>
                <w:szCs w:val="20"/>
              </w:rPr>
              <w:t>66299</w:t>
            </w:r>
          </w:p>
        </w:tc>
        <w:tc>
          <w:tcPr>
            <w:tcW w:w="482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3" w:type="pct"/>
            <w:vAlign w:val="center"/>
          </w:tcPr>
          <w:p w:rsidR="001E3FD6" w:rsidRPr="00961BDD" w:rsidRDefault="001E3FD6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DD">
              <w:rPr>
                <w:rFonts w:ascii="Times New Roman" w:hAnsi="Times New Roman" w:cs="Times New Roman"/>
                <w:sz w:val="20"/>
                <w:szCs w:val="20"/>
              </w:rPr>
              <w:t>13559193</w:t>
            </w:r>
          </w:p>
        </w:tc>
      </w:tr>
    </w:tbl>
    <w:p w:rsidR="00232046" w:rsidRPr="001E3FD6" w:rsidRDefault="001E3FD6" w:rsidP="001E3FD6">
      <w:pPr>
        <w:autoSpaceDE w:val="0"/>
        <w:autoSpaceDN w:val="0"/>
        <w:adjustRightInd w:val="0"/>
        <w:spacing w:line="480" w:lineRule="auto"/>
        <w:jc w:val="both"/>
      </w:pPr>
      <w:proofErr w:type="spellStart"/>
      <w:r w:rsidRPr="000F3128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parameters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and modeling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plan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face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entered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entr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design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r w:rsidRPr="000F3128">
        <w:rPr>
          <w:rFonts w:ascii="Times New Roman" w:hAnsi="Times New Roman" w:cs="Times New Roman"/>
          <w:sz w:val="20"/>
          <w:szCs w:val="20"/>
          <w:lang w:val="en-US" w:bidi="en-GB"/>
        </w:rPr>
        <w:t xml:space="preserve">sampling secretion using </w:t>
      </w:r>
      <w:r w:rsidRPr="000F3128">
        <w:rPr>
          <w:rFonts w:ascii="Times New Roman" w:hAnsi="Times New Roman" w:cs="Times New Roman"/>
          <w:color w:val="000000"/>
          <w:sz w:val="20"/>
          <w:szCs w:val="20"/>
          <w:lang w:val="en-US" w:bidi="en-GB"/>
        </w:rPr>
        <w:t xml:space="preserve">compression </w:t>
      </w:r>
      <w:r>
        <w:rPr>
          <w:rFonts w:ascii="Times New Roman" w:hAnsi="Times New Roman" w:cs="Times New Roman"/>
          <w:color w:val="000000"/>
          <w:sz w:val="20"/>
          <w:szCs w:val="20"/>
          <w:lang w:val="en-US" w:bidi="en-GB"/>
        </w:rPr>
        <w:t xml:space="preserve">with the plunger of a </w:t>
      </w:r>
      <w:r w:rsidRPr="0032260B">
        <w:rPr>
          <w:rFonts w:ascii="Times New Roman" w:hAnsi="Times New Roman" w:cs="Times New Roman"/>
          <w:sz w:val="20"/>
          <w:szCs w:val="20"/>
          <w:lang w:val="en-US" w:bidi="en-GB"/>
        </w:rPr>
        <w:t>syringe for three different SPME fibers.</w:t>
      </w:r>
    </w:p>
    <w:sectPr w:rsidR="00232046" w:rsidRPr="001E3FD6" w:rsidSect="00412DE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085"/>
    <w:rsid w:val="000612D5"/>
    <w:rsid w:val="000A6085"/>
    <w:rsid w:val="000D2B9C"/>
    <w:rsid w:val="000F3128"/>
    <w:rsid w:val="00122F9E"/>
    <w:rsid w:val="0012669D"/>
    <w:rsid w:val="00165E0B"/>
    <w:rsid w:val="001B6A84"/>
    <w:rsid w:val="001E3FD6"/>
    <w:rsid w:val="001E4C21"/>
    <w:rsid w:val="001E7BEA"/>
    <w:rsid w:val="002037E9"/>
    <w:rsid w:val="00220112"/>
    <w:rsid w:val="00232046"/>
    <w:rsid w:val="002817DE"/>
    <w:rsid w:val="002E1679"/>
    <w:rsid w:val="0032260B"/>
    <w:rsid w:val="00412DE9"/>
    <w:rsid w:val="00461353"/>
    <w:rsid w:val="004F501C"/>
    <w:rsid w:val="00503ACA"/>
    <w:rsid w:val="00520A70"/>
    <w:rsid w:val="0055219B"/>
    <w:rsid w:val="00590218"/>
    <w:rsid w:val="005C0548"/>
    <w:rsid w:val="005C548A"/>
    <w:rsid w:val="00612B45"/>
    <w:rsid w:val="00653FE6"/>
    <w:rsid w:val="00660A3B"/>
    <w:rsid w:val="007440A1"/>
    <w:rsid w:val="00793694"/>
    <w:rsid w:val="007D30E0"/>
    <w:rsid w:val="00827FDC"/>
    <w:rsid w:val="008D3004"/>
    <w:rsid w:val="008D6581"/>
    <w:rsid w:val="00906092"/>
    <w:rsid w:val="009068B8"/>
    <w:rsid w:val="00961BDD"/>
    <w:rsid w:val="00A57673"/>
    <w:rsid w:val="00A62D69"/>
    <w:rsid w:val="00AB6597"/>
    <w:rsid w:val="00AE548E"/>
    <w:rsid w:val="00B26F8A"/>
    <w:rsid w:val="00B527C4"/>
    <w:rsid w:val="00BE0E86"/>
    <w:rsid w:val="00CA010F"/>
    <w:rsid w:val="00D043A9"/>
    <w:rsid w:val="00D05E81"/>
    <w:rsid w:val="00D12853"/>
    <w:rsid w:val="00D3150A"/>
    <w:rsid w:val="00E869DC"/>
    <w:rsid w:val="00E9619F"/>
    <w:rsid w:val="00EA6F40"/>
    <w:rsid w:val="00EE2820"/>
    <w:rsid w:val="00EF6E0D"/>
    <w:rsid w:val="00F26DE3"/>
    <w:rsid w:val="00F45FA6"/>
    <w:rsid w:val="00FC4458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122F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A5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1">
    <w:name w:val="Styl1"/>
    <w:basedOn w:val="Normln"/>
    <w:rsid w:val="00412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122F9E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122F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A5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1">
    <w:name w:val="Styl1"/>
    <w:basedOn w:val="Normln"/>
    <w:rsid w:val="00412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122F9E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8E4CD9-F267-4B22-9690-4956D6BE3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Karlova v Praze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sova Miroslava</dc:creator>
  <cp:lastModifiedBy>Zuzana Bosáková</cp:lastModifiedBy>
  <cp:revision>2</cp:revision>
  <dcterms:created xsi:type="dcterms:W3CDTF">2016-12-12T12:53:00Z</dcterms:created>
  <dcterms:modified xsi:type="dcterms:W3CDTF">2016-12-12T12:53:00Z</dcterms:modified>
</cp:coreProperties>
</file>